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F279C" w14:textId="2D1FBE23" w:rsidR="00ED0B1D" w:rsidRPr="008B28F0" w:rsidRDefault="00007A5C" w:rsidP="00ED0B1D">
      <w:pPr>
        <w:pStyle w:val="Heading1"/>
      </w:pPr>
      <w:r>
        <w:t xml:space="preserve">S2 </w:t>
      </w:r>
      <w:r w:rsidR="00ED0B1D" w:rsidRPr="008B28F0">
        <w:t xml:space="preserve">Appendix </w:t>
      </w:r>
      <w:r w:rsidR="00ED0B1D">
        <w:t>B</w:t>
      </w:r>
      <w:r w:rsidR="00495A5E">
        <w:t xml:space="preserve">. </w:t>
      </w:r>
      <w:r w:rsidR="00495A5E" w:rsidRPr="00495A5E">
        <w:t>Composition of the Chamber of Deputies regarding what percentage is considered opposition and what percentage supports the government in each period.</w:t>
      </w:r>
    </w:p>
    <w:p w14:paraId="41CF3ACD" w14:textId="3BEEBCD3" w:rsidR="00ED0B1D" w:rsidRDefault="00A95198" w:rsidP="00ED0B1D">
      <w:pPr>
        <w:spacing w:before="240" w:after="0" w:line="480" w:lineRule="auto"/>
        <w:jc w:val="both"/>
      </w:pPr>
      <w:r w:rsidRPr="00A95198">
        <w:t>The political composition of the Chamber of Deputies was analyzed for each period</w:t>
      </w:r>
      <w:r>
        <w:t>. We estimated</w:t>
      </w:r>
      <w:r w:rsidR="00ED0B1D" w:rsidRPr="00027CC2">
        <w:t xml:space="preserve"> what percentage is considered opposition and what percentage supports the government</w:t>
      </w:r>
      <w:r>
        <w:t xml:space="preserve"> in each legislative period</w:t>
      </w:r>
      <w:r w:rsidR="00ED0B1D" w:rsidRPr="00027CC2">
        <w:t xml:space="preserve">. This estimate was </w:t>
      </w:r>
      <w:r w:rsidRPr="00027CC2">
        <w:t>done</w:t>
      </w:r>
      <w:r w:rsidR="00ED0B1D" w:rsidRPr="00027CC2">
        <w:t xml:space="preserve"> by observing the political coalitions of each legislative period and whether that coalition ha</w:t>
      </w:r>
      <w:r>
        <w:t>d</w:t>
      </w:r>
      <w:r w:rsidR="00ED0B1D" w:rsidRPr="00027CC2">
        <w:t xml:space="preserve"> a similar political tendency to the government in that </w:t>
      </w:r>
      <w:r>
        <w:t>period</w:t>
      </w:r>
      <w:r w:rsidR="00ED0B1D" w:rsidRPr="00027CC2">
        <w:t xml:space="preserve">. </w:t>
      </w:r>
    </w:p>
    <w:p w14:paraId="460FADFA" w14:textId="3B6C2DD1" w:rsidR="00ED0B1D" w:rsidRDefault="00ED0B1D" w:rsidP="00ED0B1D">
      <w:pPr>
        <w:spacing w:before="240" w:after="0" w:line="480" w:lineRule="auto"/>
        <w:jc w:val="both"/>
      </w:pPr>
      <w:r w:rsidRPr="00027CC2">
        <w:t xml:space="preserve">Table </w:t>
      </w:r>
      <w:r w:rsidR="00495A5E">
        <w:t>1</w:t>
      </w:r>
      <w:r w:rsidRPr="00027CC2">
        <w:t xml:space="preserve"> shows that the 2014-2018 period had the highest percentage of deputies who support the government</w:t>
      </w:r>
      <w:r>
        <w:t xml:space="preserve"> (59.17%)</w:t>
      </w:r>
      <w:r w:rsidRPr="00027CC2">
        <w:t>, while the 2010-2014 period had the lowest percentage</w:t>
      </w:r>
      <w:r>
        <w:t xml:space="preserve"> (49.17%)</w:t>
      </w:r>
      <w:r w:rsidRPr="00027CC2">
        <w:t>. Th</w:t>
      </w:r>
      <w:r w:rsidR="00A95198">
        <w:t>ese percentages</w:t>
      </w:r>
      <w:r w:rsidRPr="00027CC2">
        <w:t xml:space="preserve"> should only be considered as an estimate since, given the multiparty system of the Chilean</w:t>
      </w:r>
      <w:r w:rsidR="00A95198">
        <w:t xml:space="preserve"> political</w:t>
      </w:r>
      <w:r w:rsidRPr="00027CC2">
        <w:t xml:space="preserve"> </w:t>
      </w:r>
      <w:r w:rsidR="00A95198" w:rsidRPr="00027CC2">
        <w:t>structure</w:t>
      </w:r>
      <w:r w:rsidRPr="00027CC2">
        <w:t>, the discipline of political parties to their coalition is not always stable.</w:t>
      </w:r>
    </w:p>
    <w:tbl>
      <w:tblPr>
        <w:tblW w:w="93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70" w:type="dxa"/>
          <w:bottom w:w="100" w:type="dxa"/>
          <w:right w:w="70" w:type="dxa"/>
        </w:tblCellMar>
        <w:tblLook w:val="0600" w:firstRow="0" w:lastRow="0" w:firstColumn="0" w:lastColumn="0" w:noHBand="1" w:noVBand="1"/>
      </w:tblPr>
      <w:tblGrid>
        <w:gridCol w:w="3117"/>
        <w:gridCol w:w="3117"/>
        <w:gridCol w:w="3121"/>
      </w:tblGrid>
      <w:tr w:rsidR="00ED0B1D" w14:paraId="1D96FB96" w14:textId="77777777" w:rsidTr="0052081F">
        <w:trPr>
          <w:trHeight w:val="124"/>
        </w:trPr>
        <w:tc>
          <w:tcPr>
            <w:tcW w:w="93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92320D" w14:textId="1ECBFB61" w:rsidR="00ED0B1D" w:rsidRPr="00FA18D2" w:rsidRDefault="00ED0B1D" w:rsidP="0052081F">
            <w:pPr>
              <w:spacing w:before="240" w:after="0" w:line="276" w:lineRule="auto"/>
              <w:jc w:val="center"/>
              <w:rPr>
                <w:b/>
                <w:sz w:val="20"/>
                <w:szCs w:val="20"/>
              </w:rPr>
            </w:pPr>
            <w:r w:rsidRPr="00810CE7">
              <w:rPr>
                <w:b/>
                <w:sz w:val="20"/>
                <w:szCs w:val="20"/>
              </w:rPr>
              <w:t xml:space="preserve">Table </w:t>
            </w:r>
            <w:r w:rsidR="00495A5E">
              <w:rPr>
                <w:b/>
                <w:sz w:val="20"/>
                <w:szCs w:val="20"/>
              </w:rPr>
              <w:t>1</w:t>
            </w:r>
            <w:r w:rsidRPr="00810CE7">
              <w:rPr>
                <w:b/>
                <w:sz w:val="20"/>
                <w:szCs w:val="20"/>
              </w:rPr>
              <w:t xml:space="preserve"> </w:t>
            </w:r>
            <w:r w:rsidRPr="00E43049">
              <w:rPr>
                <w:bCs/>
                <w:sz w:val="20"/>
                <w:szCs w:val="20"/>
              </w:rPr>
              <w:t>Estimated percentage of deputies supportive of the government and percentage considered as opposition</w:t>
            </w:r>
          </w:p>
        </w:tc>
      </w:tr>
      <w:tr w:rsidR="00ED0B1D" w14:paraId="5BDFE7FB" w14:textId="77777777" w:rsidTr="0052081F">
        <w:trPr>
          <w:trHeight w:val="124"/>
        </w:trPr>
        <w:tc>
          <w:tcPr>
            <w:tcW w:w="3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3E5B52" w14:textId="77777777" w:rsidR="00ED0B1D" w:rsidRDefault="00ED0B1D" w:rsidP="0052081F">
            <w:pPr>
              <w:spacing w:before="240"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gislative Period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422A9D" w14:textId="77777777" w:rsidR="00ED0B1D" w:rsidRDefault="00ED0B1D" w:rsidP="0052081F">
            <w:pPr>
              <w:spacing w:before="240" w:after="0" w:line="276" w:lineRule="auto"/>
              <w:jc w:val="center"/>
              <w:rPr>
                <w:b/>
                <w:sz w:val="20"/>
                <w:szCs w:val="20"/>
              </w:rPr>
            </w:pPr>
            <w:r w:rsidRPr="00FA18D2">
              <w:rPr>
                <w:b/>
                <w:sz w:val="20"/>
                <w:szCs w:val="20"/>
              </w:rPr>
              <w:t>Government Supporters (%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698A00" w14:textId="77777777" w:rsidR="00ED0B1D" w:rsidRDefault="00ED0B1D" w:rsidP="0052081F">
            <w:pPr>
              <w:spacing w:before="240" w:after="0" w:line="276" w:lineRule="auto"/>
              <w:jc w:val="center"/>
              <w:rPr>
                <w:b/>
                <w:sz w:val="20"/>
                <w:szCs w:val="20"/>
              </w:rPr>
            </w:pPr>
            <w:r w:rsidRPr="00FA18D2">
              <w:rPr>
                <w:b/>
                <w:sz w:val="20"/>
                <w:szCs w:val="20"/>
              </w:rPr>
              <w:t>Opposition (%)</w:t>
            </w:r>
          </w:p>
        </w:tc>
      </w:tr>
      <w:tr w:rsidR="00ED0B1D" w14:paraId="72657970" w14:textId="77777777" w:rsidTr="0052081F">
        <w:trPr>
          <w:trHeight w:val="124"/>
        </w:trPr>
        <w:tc>
          <w:tcPr>
            <w:tcW w:w="3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D37B0D" w14:textId="77777777" w:rsidR="00ED0B1D" w:rsidRDefault="00ED0B1D" w:rsidP="0052081F">
            <w:pPr>
              <w:spacing w:before="24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-2006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2466A8" w14:textId="77777777" w:rsidR="00ED0B1D" w:rsidRDefault="00ED0B1D" w:rsidP="0052081F">
            <w:pPr>
              <w:spacing w:before="24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7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831911" w14:textId="77777777" w:rsidR="00ED0B1D" w:rsidRDefault="00ED0B1D" w:rsidP="0052081F">
            <w:pPr>
              <w:spacing w:before="24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0%</w:t>
            </w:r>
          </w:p>
        </w:tc>
      </w:tr>
      <w:tr w:rsidR="00ED0B1D" w14:paraId="7F41181A" w14:textId="77777777" w:rsidTr="0052081F">
        <w:trPr>
          <w:trHeight w:val="124"/>
        </w:trPr>
        <w:tc>
          <w:tcPr>
            <w:tcW w:w="3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F0BCD7" w14:textId="77777777" w:rsidR="00ED0B1D" w:rsidRDefault="00ED0B1D" w:rsidP="0052081F">
            <w:pPr>
              <w:spacing w:before="24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-2010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896762" w14:textId="77777777" w:rsidR="00ED0B1D" w:rsidRDefault="00ED0B1D" w:rsidP="0052081F">
            <w:pPr>
              <w:spacing w:before="24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500E4B" w14:textId="77777777" w:rsidR="00ED0B1D" w:rsidRDefault="00ED0B1D" w:rsidP="0052081F">
            <w:pPr>
              <w:spacing w:before="24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0%</w:t>
            </w:r>
          </w:p>
        </w:tc>
      </w:tr>
      <w:tr w:rsidR="00ED0B1D" w14:paraId="18121BFF" w14:textId="77777777" w:rsidTr="0052081F">
        <w:trPr>
          <w:trHeight w:val="124"/>
        </w:trPr>
        <w:tc>
          <w:tcPr>
            <w:tcW w:w="3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469ADF" w14:textId="77777777" w:rsidR="00ED0B1D" w:rsidRDefault="00ED0B1D" w:rsidP="0052081F">
            <w:pPr>
              <w:spacing w:before="24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-2014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B05FE9" w14:textId="77777777" w:rsidR="00ED0B1D" w:rsidRDefault="00ED0B1D" w:rsidP="0052081F">
            <w:pPr>
              <w:spacing w:before="24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7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5C5412" w14:textId="77777777" w:rsidR="00ED0B1D" w:rsidRDefault="00ED0B1D" w:rsidP="0052081F">
            <w:pPr>
              <w:spacing w:before="24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3%</w:t>
            </w:r>
          </w:p>
        </w:tc>
      </w:tr>
      <w:tr w:rsidR="00ED0B1D" w14:paraId="63AD1B28" w14:textId="77777777" w:rsidTr="0052081F">
        <w:trPr>
          <w:trHeight w:val="124"/>
        </w:trPr>
        <w:tc>
          <w:tcPr>
            <w:tcW w:w="3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C8B6DE" w14:textId="77777777" w:rsidR="00ED0B1D" w:rsidRDefault="00ED0B1D" w:rsidP="0052081F">
            <w:pPr>
              <w:spacing w:before="24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-2018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1C2315" w14:textId="77777777" w:rsidR="00ED0B1D" w:rsidRDefault="00ED0B1D" w:rsidP="0052081F">
            <w:pPr>
              <w:spacing w:before="24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7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7AE4EC" w14:textId="77777777" w:rsidR="00ED0B1D" w:rsidRDefault="00ED0B1D" w:rsidP="0052081F">
            <w:pPr>
              <w:spacing w:before="24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0%</w:t>
            </w:r>
          </w:p>
        </w:tc>
      </w:tr>
      <w:tr w:rsidR="00ED0B1D" w14:paraId="0A1E4AAC" w14:textId="77777777" w:rsidTr="0052081F">
        <w:trPr>
          <w:trHeight w:val="124"/>
        </w:trPr>
        <w:tc>
          <w:tcPr>
            <w:tcW w:w="3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F7BD41" w14:textId="77777777" w:rsidR="00ED0B1D" w:rsidRDefault="00ED0B1D" w:rsidP="0052081F">
            <w:pPr>
              <w:spacing w:before="24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-2021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24136B" w14:textId="77777777" w:rsidR="00ED0B1D" w:rsidRDefault="00ED0B1D" w:rsidP="0052081F">
            <w:pPr>
              <w:spacing w:before="24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09E18B" w14:textId="77777777" w:rsidR="00ED0B1D" w:rsidRDefault="00ED0B1D" w:rsidP="0052081F">
            <w:pPr>
              <w:spacing w:before="24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0%</w:t>
            </w:r>
          </w:p>
        </w:tc>
      </w:tr>
    </w:tbl>
    <w:p w14:paraId="47234C4D" w14:textId="77777777" w:rsidR="001A7091" w:rsidRDefault="001A7091" w:rsidP="006D5423">
      <w:pPr>
        <w:spacing w:before="240" w:after="0" w:line="480" w:lineRule="auto"/>
        <w:jc w:val="both"/>
      </w:pPr>
    </w:p>
    <w:sectPr w:rsidR="001A709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2NzUwMTAwMzMzMDVR0lEKTi0uzszPAykwqgUAxnt38iwAAAA="/>
  </w:docVars>
  <w:rsids>
    <w:rsidRoot w:val="00ED0B1D"/>
    <w:rsid w:val="00007A5C"/>
    <w:rsid w:val="001A7091"/>
    <w:rsid w:val="00244943"/>
    <w:rsid w:val="00495A5E"/>
    <w:rsid w:val="00605C3F"/>
    <w:rsid w:val="006D5423"/>
    <w:rsid w:val="00A95198"/>
    <w:rsid w:val="00ED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9EBE0"/>
  <w15:chartTrackingRefBased/>
  <w15:docId w15:val="{D457B48D-ADED-485C-93CB-47282EAED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B1D"/>
    <w:rPr>
      <w:rFonts w:ascii="Calibri" w:eastAsia="Calibri" w:hAnsi="Calibri" w:cs="Calibri"/>
      <w:lang w:val="en-US" w:eastAsia="es-C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B1D"/>
    <w:pPr>
      <w:keepNext/>
      <w:keepLines/>
      <w:outlineLvl w:val="0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0B1D"/>
    <w:pPr>
      <w:keepNext/>
      <w:keepLines/>
      <w:jc w:val="both"/>
      <w:outlineLvl w:val="3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B1D"/>
    <w:rPr>
      <w:rFonts w:ascii="Calibri" w:eastAsia="Calibri" w:hAnsi="Calibri" w:cs="Calibri"/>
      <w:b/>
      <w:lang w:val="en-US" w:eastAsia="es-CL"/>
    </w:rPr>
  </w:style>
  <w:style w:type="character" w:customStyle="1" w:styleId="Heading4Char">
    <w:name w:val="Heading 4 Char"/>
    <w:basedOn w:val="DefaultParagraphFont"/>
    <w:link w:val="Heading4"/>
    <w:uiPriority w:val="9"/>
    <w:rsid w:val="00ED0B1D"/>
    <w:rPr>
      <w:rFonts w:ascii="Calibri" w:eastAsia="Calibri" w:hAnsi="Calibri" w:cs="Calibri"/>
      <w:b/>
      <w:sz w:val="20"/>
      <w:szCs w:val="20"/>
      <w:lang w:val="en-US"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C</dc:creator>
  <cp:keywords/>
  <dc:description/>
  <cp:lastModifiedBy>Diego Antonio Morales Bader</cp:lastModifiedBy>
  <cp:revision>6</cp:revision>
  <dcterms:created xsi:type="dcterms:W3CDTF">2023-02-20T02:33:00Z</dcterms:created>
  <dcterms:modified xsi:type="dcterms:W3CDTF">2023-02-20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e4e7df-5aa7-4641-987e-ae0984cdbdc3</vt:lpwstr>
  </property>
</Properties>
</file>